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194300" cy="3057525"/>
            <wp:effectExtent l="0" t="0" r="6350" b="9525"/>
            <wp:docPr id="13" name="图片 13" descr="BCK-VS-BT_ko0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BCK-VS-BT_ko00500"/>
                    <pic:cNvPicPr>
                      <a:picLocks noChangeAspect="1"/>
                    </pic:cNvPicPr>
                  </pic:nvPicPr>
                  <pic:blipFill>
                    <a:blip r:embed="rId4"/>
                    <a:srcRect l="602" t="2684" r="903" b="3657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S4.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Effect of powdery mildew infection on starch and sucrose metabolism pathway of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oa pratensis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. Note: Red background indicates up-regulated expression, blue background indicates down regulated expression, and green background indicates up-regulated expression down regulated expression.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380C2A27"/>
    <w:rsid w:val="6E7C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58</Characters>
  <Lines>0</Lines>
  <Paragraphs>0</Paragraphs>
  <TotalTime>0</TotalTime>
  <ScaleCrop>false</ScaleCrop>
  <LinksUpToDate>false</LinksUpToDate>
  <CharactersWithSpaces>29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0:01:00Z</dcterms:created>
  <dc:creator>Administrator</dc:creator>
  <cp:lastModifiedBy>Administrator</cp:lastModifiedBy>
  <dcterms:modified xsi:type="dcterms:W3CDTF">2022-08-21T10:0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C991ADAB76A4176AEFB76F41BD63546</vt:lpwstr>
  </property>
</Properties>
</file>